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6F5" w:rsidRDefault="002716F5" w:rsidP="002716F5">
      <w:pPr>
        <w:rPr>
          <w:lang w:val="en-US"/>
        </w:rPr>
      </w:pPr>
      <w:r w:rsidRPr="00BC2356">
        <w:rPr>
          <w:b/>
          <w:highlight w:val="yellow"/>
          <w:lang w:val="en-US"/>
        </w:rPr>
        <w:t xml:space="preserve">Supplementary Table </w:t>
      </w:r>
      <w:r w:rsidR="00996E0A" w:rsidRPr="00BC2356">
        <w:rPr>
          <w:b/>
          <w:highlight w:val="yellow"/>
          <w:lang w:val="en-US"/>
        </w:rPr>
        <w:t>3</w:t>
      </w:r>
      <w:r w:rsidRPr="00BC2356">
        <w:rPr>
          <w:b/>
          <w:highlight w:val="yellow"/>
          <w:lang w:val="en-US"/>
        </w:rPr>
        <w:t>:</w:t>
      </w:r>
      <w:r w:rsidRPr="00A56B2C">
        <w:rPr>
          <w:lang w:val="en-US"/>
        </w:rPr>
        <w:t xml:space="preserve"> Baseline characteristics </w:t>
      </w:r>
    </w:p>
    <w:p w:rsidR="00692BD9" w:rsidRPr="00BC2356" w:rsidRDefault="00692BD9" w:rsidP="002716F5">
      <w:pPr>
        <w:rPr>
          <w:sz w:val="20"/>
          <w:szCs w:val="20"/>
          <w:lang w:val="en-US"/>
        </w:rPr>
      </w:pPr>
      <w:r w:rsidRPr="00A56B2C">
        <w:rPr>
          <w:sz w:val="20"/>
          <w:szCs w:val="20"/>
          <w:lang w:val="en-US"/>
        </w:rPr>
        <w:t xml:space="preserve">Frequencies are expressed in numbers and percentages, numeric values as medians and interquartile range. </w:t>
      </w:r>
      <w:r w:rsidR="00107779">
        <w:rPr>
          <w:sz w:val="20"/>
          <w:szCs w:val="20"/>
          <w:lang w:val="en-US"/>
        </w:rPr>
        <w:t xml:space="preserve">Kaplan-Meyer-Analyses were performed for survival assessment. </w:t>
      </w:r>
      <w:r>
        <w:rPr>
          <w:sz w:val="20"/>
          <w:szCs w:val="20"/>
          <w:lang w:val="en-US"/>
        </w:rPr>
        <w:t>CDK: chronic kidney disease. BMI: body mass index. ASA: ASA (</w:t>
      </w:r>
      <w:bookmarkStart w:id="0" w:name="_GoBack"/>
      <w:bookmarkEnd w:id="0"/>
      <w:r w:rsidRPr="00692BD9">
        <w:rPr>
          <w:sz w:val="20"/>
          <w:szCs w:val="20"/>
          <w:lang w:val="en-US"/>
        </w:rPr>
        <w:t>American Society of Anesthesiologists</w:t>
      </w:r>
      <w:r>
        <w:rPr>
          <w:sz w:val="20"/>
          <w:szCs w:val="20"/>
          <w:lang w:val="en-US"/>
        </w:rPr>
        <w:t xml:space="preserve">) classification. </w:t>
      </w:r>
      <w:r w:rsidR="004574BC">
        <w:rPr>
          <w:sz w:val="20"/>
          <w:szCs w:val="20"/>
          <w:lang w:val="en-US"/>
        </w:rPr>
        <w:t>*</w:t>
      </w:r>
      <w:proofErr w:type="spellStart"/>
      <w:r w:rsidR="004574BC">
        <w:rPr>
          <w:sz w:val="20"/>
          <w:szCs w:val="20"/>
          <w:lang w:val="en-US"/>
        </w:rPr>
        <w:t>cN</w:t>
      </w:r>
      <w:proofErr w:type="spellEnd"/>
      <w:r w:rsidR="004574BC">
        <w:rPr>
          <w:sz w:val="20"/>
          <w:szCs w:val="20"/>
          <w:lang w:val="en-US"/>
        </w:rPr>
        <w:t xml:space="preserve"> status based on a case number = 171. </w:t>
      </w:r>
    </w:p>
    <w:p w:rsidR="002716F5" w:rsidRPr="00A56B2C" w:rsidRDefault="002716F5" w:rsidP="002716F5">
      <w:pPr>
        <w:rPr>
          <w:lang w:val="en-US"/>
        </w:rPr>
      </w:pPr>
    </w:p>
    <w:tbl>
      <w:tblPr>
        <w:tblStyle w:val="EinfacheTabelle2"/>
        <w:tblW w:w="8641" w:type="dxa"/>
        <w:tblLayout w:type="fixed"/>
        <w:tblLook w:val="0600" w:firstRow="0" w:lastRow="0" w:firstColumn="0" w:lastColumn="0" w:noHBand="1" w:noVBand="1"/>
      </w:tblPr>
      <w:tblGrid>
        <w:gridCol w:w="2689"/>
        <w:gridCol w:w="1984"/>
        <w:gridCol w:w="1984"/>
        <w:gridCol w:w="1984"/>
      </w:tblGrid>
      <w:tr w:rsidR="00043E9B" w:rsidRPr="00043E9B" w:rsidTr="00043E9B">
        <w:trPr>
          <w:trHeight w:val="420"/>
        </w:trPr>
        <w:tc>
          <w:tcPr>
            <w:tcW w:w="4673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043E9B">
              <w:rPr>
                <w:b/>
                <w:sz w:val="18"/>
                <w:szCs w:val="18"/>
                <w:lang w:val="en-US"/>
              </w:rPr>
              <w:t>BASELINE CHARACTERISTICS</w:t>
            </w:r>
          </w:p>
        </w:tc>
        <w:tc>
          <w:tcPr>
            <w:tcW w:w="3968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043E9B">
              <w:rPr>
                <w:b/>
                <w:sz w:val="18"/>
                <w:szCs w:val="18"/>
                <w:lang w:val="en-US"/>
              </w:rPr>
              <w:t>ONCOLOGICAL OUTCOME</w:t>
            </w:r>
          </w:p>
        </w:tc>
      </w:tr>
      <w:tr w:rsidR="00043E9B" w:rsidRPr="00043E9B" w:rsidTr="00043E9B">
        <w:trPr>
          <w:trHeight w:val="188"/>
        </w:trPr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043E9B">
              <w:rPr>
                <w:b/>
                <w:sz w:val="18"/>
                <w:szCs w:val="18"/>
                <w:lang w:val="en-US"/>
              </w:rPr>
              <w:t>n = 192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043E9B">
              <w:rPr>
                <w:b/>
                <w:sz w:val="18"/>
                <w:szCs w:val="18"/>
                <w:lang w:val="en-US"/>
              </w:rPr>
              <w:t>n = 192</w:t>
            </w:r>
          </w:p>
        </w:tc>
      </w:tr>
      <w:tr w:rsidR="00043E9B" w:rsidRPr="00043E9B" w:rsidTr="00043E9B">
        <w:tc>
          <w:tcPr>
            <w:tcW w:w="2689" w:type="dxa"/>
            <w:tcBorders>
              <w:top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63 (1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R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28 (67%)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92 (48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06 (55%)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BMI (kg/m2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25.2 (6.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Median OS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26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043E9B">
              <w:rPr>
                <w:sz w:val="18"/>
                <w:szCs w:val="18"/>
                <w:lang w:val="en-US"/>
              </w:rPr>
              <w:t>Charlson</w:t>
            </w:r>
            <w:proofErr w:type="spellEnd"/>
            <w:r w:rsidRPr="00043E9B">
              <w:rPr>
                <w:sz w:val="18"/>
                <w:szCs w:val="18"/>
                <w:lang w:val="en-US"/>
              </w:rPr>
              <w:t xml:space="preserve"> Index 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4 (2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74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42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ASA ≥ 3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67 (35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35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R0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5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44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Liver cirrhosis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1 (6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35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R1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5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41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 xml:space="preserve">CDK 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9 (10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N1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74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7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Previous abdominal surgery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79 (41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35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R0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5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7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36 (19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35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R1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5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2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Neoadjuvant systemic therapy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1 (6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Median DFS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5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Major liver resection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3" w:hanging="183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77 (92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74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29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8"/>
              <w:rPr>
                <w:sz w:val="18"/>
                <w:szCs w:val="18"/>
                <w:lang w:val="en-US"/>
              </w:rPr>
            </w:pPr>
            <w:proofErr w:type="spellStart"/>
            <w:r w:rsidRPr="00043E9B">
              <w:rPr>
                <w:sz w:val="18"/>
                <w:szCs w:val="18"/>
                <w:lang w:val="en-US"/>
              </w:rPr>
              <w:t>Trisectionectomy</w:t>
            </w:r>
            <w:proofErr w:type="spellEnd"/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59 (31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35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R0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5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50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Right hepatectomy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58 (30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35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R1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5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9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Left hepatectomy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60 (31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N1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74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9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cN0*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57/171 (33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35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R0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5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9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Sensitivity (cN0 pN0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49%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35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R1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5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9 months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Specificity (cN1 pN1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79%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OS Resection Margins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 xml:space="preserve">FRM </w:t>
            </w:r>
            <w:r w:rsidRPr="00043E9B">
              <w:rPr>
                <w:rFonts w:eastAsia="Arial Unicode MS"/>
                <w:color w:val="202124"/>
                <w:sz w:val="18"/>
                <w:szCs w:val="18"/>
                <w:highlight w:val="white"/>
                <w:lang w:val="en-US"/>
              </w:rPr>
              <w:t>≥</w:t>
            </w:r>
            <w:r w:rsidRPr="00043E9B">
              <w:rPr>
                <w:sz w:val="18"/>
                <w:szCs w:val="18"/>
                <w:lang w:val="en-US"/>
              </w:rPr>
              <w:t xml:space="preserve"> 10mm 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35 months</w:t>
            </w:r>
          </w:p>
        </w:tc>
      </w:tr>
      <w:tr w:rsidR="00043E9B" w:rsidRPr="00043E9B" w:rsidTr="00043E9B">
        <w:tc>
          <w:tcPr>
            <w:tcW w:w="2689" w:type="dxa"/>
            <w:tcBorders>
              <w:bottom w:val="nil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nil"/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1984" w:type="dxa"/>
            <w:tcBorders>
              <w:bottom w:val="nil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74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75 months</w:t>
            </w:r>
          </w:p>
        </w:tc>
      </w:tr>
      <w:tr w:rsidR="00043E9B" w:rsidRPr="00043E9B" w:rsidTr="00043E9B">
        <w:tc>
          <w:tcPr>
            <w:tcW w:w="2689" w:type="dxa"/>
            <w:tcBorders>
              <w:top w:val="nil"/>
              <w:bottom w:val="nil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FRM &lt; 10m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28 months</w:t>
            </w:r>
          </w:p>
        </w:tc>
      </w:tr>
      <w:tr w:rsidR="00043E9B" w:rsidRPr="00043E9B" w:rsidTr="00043E9B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10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74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64 months</w:t>
            </w:r>
          </w:p>
        </w:tc>
      </w:tr>
      <w:tr w:rsidR="00043E9B" w:rsidRPr="00043E9B" w:rsidTr="00043E9B">
        <w:trPr>
          <w:trHeight w:val="400"/>
        </w:trPr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043E9B">
              <w:rPr>
                <w:b/>
                <w:sz w:val="18"/>
                <w:szCs w:val="18"/>
                <w:lang w:val="en-US"/>
              </w:rPr>
              <w:t>PERIOPERATIVE OUTC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043E9B" w:rsidRPr="00043E9B" w:rsidTr="00043E9B">
        <w:trPr>
          <w:trHeight w:val="278"/>
        </w:trPr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043E9B">
              <w:rPr>
                <w:b/>
                <w:sz w:val="18"/>
                <w:szCs w:val="18"/>
                <w:lang w:val="en-US"/>
              </w:rPr>
              <w:t>n = 19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043E9B" w:rsidRPr="00043E9B" w:rsidTr="00043E9B">
        <w:tc>
          <w:tcPr>
            <w:tcW w:w="2689" w:type="dxa"/>
            <w:tcBorders>
              <w:top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30-day-mortali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0 (5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90-day-mortality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21 (11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Median Hospital Stay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18 days (16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43E9B" w:rsidRPr="00043E9B" w:rsidTr="00043E9B">
        <w:tc>
          <w:tcPr>
            <w:tcW w:w="2689" w:type="dxa"/>
            <w:tcBorders>
              <w:bottom w:val="nil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 xml:space="preserve">Clavien-Dindo </w:t>
            </w:r>
            <w:r w:rsidRPr="00043E9B">
              <w:rPr>
                <w:rFonts w:eastAsia="Arial Unicode MS"/>
                <w:color w:val="202124"/>
                <w:sz w:val="18"/>
                <w:szCs w:val="18"/>
                <w:highlight w:val="white"/>
                <w:lang w:val="en-US"/>
              </w:rPr>
              <w:t>≥ IIIa</w:t>
            </w:r>
          </w:p>
        </w:tc>
        <w:tc>
          <w:tcPr>
            <w:tcW w:w="1984" w:type="dxa"/>
            <w:tcBorders>
              <w:bottom w:val="nil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87 (45%)</w:t>
            </w:r>
          </w:p>
        </w:tc>
        <w:tc>
          <w:tcPr>
            <w:tcW w:w="1984" w:type="dxa"/>
            <w:tcBorders>
              <w:bottom w:val="nil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43E9B" w:rsidRPr="00043E9B" w:rsidTr="00043E9B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8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Bile Leak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3E9B">
              <w:rPr>
                <w:sz w:val="18"/>
                <w:szCs w:val="18"/>
                <w:lang w:val="en-US"/>
              </w:rPr>
              <w:t>52 (27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43E9B" w:rsidRPr="00043E9B" w:rsidTr="00043E9B">
        <w:trPr>
          <w:trHeight w:val="377"/>
        </w:trPr>
        <w:tc>
          <w:tcPr>
            <w:tcW w:w="86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E9B" w:rsidRPr="00043E9B" w:rsidRDefault="00043E9B" w:rsidP="00043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043E9B">
              <w:rPr>
                <w:b/>
                <w:sz w:val="18"/>
                <w:szCs w:val="18"/>
                <w:lang w:val="en-US"/>
              </w:rPr>
              <w:t>SUBGROUP: ADJUVANT CHEMOTHERAPY</w:t>
            </w:r>
          </w:p>
        </w:tc>
      </w:tr>
      <w:tr w:rsidR="00043E9B" w:rsidRPr="00043E9B" w:rsidTr="00043E9B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jc w:val="center"/>
              <w:rPr>
                <w:b/>
                <w:sz w:val="18"/>
                <w:szCs w:val="18"/>
              </w:rPr>
            </w:pPr>
            <w:r w:rsidRPr="00043E9B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43E9B">
              <w:rPr>
                <w:b/>
                <w:sz w:val="18"/>
                <w:szCs w:val="18"/>
              </w:rPr>
              <w:t>Adjuvant</w:t>
            </w:r>
            <w:proofErr w:type="spellEnd"/>
            <w:r w:rsidRPr="00043E9B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043E9B">
              <w:rPr>
                <w:b/>
                <w:sz w:val="18"/>
                <w:szCs w:val="18"/>
              </w:rPr>
              <w:t>Chemotherapy</w:t>
            </w:r>
            <w:proofErr w:type="spellEnd"/>
            <w:r w:rsidRPr="00043E9B">
              <w:rPr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43E9B">
              <w:rPr>
                <w:b/>
                <w:sz w:val="18"/>
                <w:szCs w:val="18"/>
              </w:rPr>
              <w:t>Adjuvant</w:t>
            </w:r>
            <w:proofErr w:type="spellEnd"/>
            <w:r w:rsidRPr="00043E9B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043E9B">
              <w:rPr>
                <w:b/>
                <w:sz w:val="18"/>
                <w:szCs w:val="18"/>
              </w:rPr>
              <w:t>Chemotherapy</w:t>
            </w:r>
            <w:proofErr w:type="spellEnd"/>
            <w:r w:rsidRPr="00043E9B">
              <w:rPr>
                <w:b/>
                <w:sz w:val="18"/>
                <w:szCs w:val="18"/>
              </w:rPr>
              <w:t xml:space="preserve"> 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43E9B" w:rsidRPr="00043E9B" w:rsidRDefault="00043E9B" w:rsidP="00043E9B">
            <w:pPr>
              <w:jc w:val="center"/>
              <w:rPr>
                <w:b/>
                <w:i/>
                <w:sz w:val="18"/>
                <w:szCs w:val="18"/>
              </w:rPr>
            </w:pPr>
            <w:r w:rsidRPr="00043E9B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043E9B" w:rsidRPr="00043E9B" w:rsidTr="00043E9B">
        <w:tc>
          <w:tcPr>
            <w:tcW w:w="2689" w:type="dxa"/>
            <w:tcBorders>
              <w:top w:val="single" w:sz="4" w:space="0" w:color="auto"/>
            </w:tcBorders>
          </w:tcPr>
          <w:p w:rsidR="00043E9B" w:rsidRPr="00043E9B" w:rsidRDefault="00043E9B" w:rsidP="00043E9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3E9B" w:rsidRPr="00043E9B" w:rsidRDefault="00043E9B" w:rsidP="00043E9B">
            <w:pPr>
              <w:jc w:val="center"/>
              <w:rPr>
                <w:b/>
                <w:sz w:val="18"/>
                <w:szCs w:val="18"/>
              </w:rPr>
            </w:pPr>
            <w:r w:rsidRPr="00043E9B">
              <w:rPr>
                <w:b/>
                <w:sz w:val="18"/>
                <w:szCs w:val="18"/>
              </w:rPr>
              <w:t>n = 9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3E9B" w:rsidRPr="00043E9B" w:rsidRDefault="00043E9B" w:rsidP="00043E9B">
            <w:pPr>
              <w:jc w:val="center"/>
              <w:rPr>
                <w:b/>
                <w:sz w:val="18"/>
                <w:szCs w:val="18"/>
              </w:rPr>
            </w:pPr>
            <w:r w:rsidRPr="00043E9B">
              <w:rPr>
                <w:b/>
                <w:sz w:val="18"/>
                <w:szCs w:val="18"/>
              </w:rPr>
              <w:t>n = 3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3E9B" w:rsidRPr="00043E9B" w:rsidRDefault="00043E9B" w:rsidP="00043E9B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Age (median, IQR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65 (13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56 (20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058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Sex (female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50 (52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16 (50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478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ASA Scores ≥ 2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87 (92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28 (88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675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proofErr w:type="spellStart"/>
            <w:r w:rsidRPr="00043E9B">
              <w:rPr>
                <w:sz w:val="18"/>
                <w:szCs w:val="18"/>
              </w:rPr>
              <w:t>Charlson</w:t>
            </w:r>
            <w:proofErr w:type="spellEnd"/>
            <w:r w:rsidRPr="00043E9B">
              <w:rPr>
                <w:sz w:val="18"/>
                <w:szCs w:val="18"/>
              </w:rPr>
              <w:t>-Index (median IQR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4 (2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4 (2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323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BMI (median IQR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25 (7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24.8 (9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744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T Stage ≥ 3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31 (33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10 (31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506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N Status (N1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42%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50%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012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proofErr w:type="spellStart"/>
            <w:r w:rsidRPr="00043E9B">
              <w:rPr>
                <w:sz w:val="18"/>
                <w:szCs w:val="18"/>
              </w:rPr>
              <w:t>Resection</w:t>
            </w:r>
            <w:proofErr w:type="spellEnd"/>
            <w:r w:rsidRPr="00043E9B">
              <w:rPr>
                <w:sz w:val="18"/>
                <w:szCs w:val="18"/>
              </w:rPr>
              <w:t xml:space="preserve"> </w:t>
            </w:r>
            <w:proofErr w:type="spellStart"/>
            <w:r w:rsidRPr="00043E9B">
              <w:rPr>
                <w:sz w:val="18"/>
                <w:szCs w:val="18"/>
              </w:rPr>
              <w:t>margin</w:t>
            </w:r>
            <w:proofErr w:type="spellEnd"/>
            <w:r w:rsidRPr="00043E9B">
              <w:rPr>
                <w:sz w:val="18"/>
                <w:szCs w:val="18"/>
              </w:rPr>
              <w:t xml:space="preserve"> (R1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29 (30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13 (41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444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proofErr w:type="spellStart"/>
            <w:r w:rsidRPr="00043E9B">
              <w:rPr>
                <w:sz w:val="18"/>
                <w:szCs w:val="18"/>
              </w:rPr>
              <w:t>Perineural</w:t>
            </w:r>
            <w:proofErr w:type="spellEnd"/>
            <w:r w:rsidRPr="00043E9B">
              <w:rPr>
                <w:sz w:val="18"/>
                <w:szCs w:val="18"/>
              </w:rPr>
              <w:t xml:space="preserve"> </w:t>
            </w:r>
            <w:proofErr w:type="spellStart"/>
            <w:r w:rsidRPr="00043E9B">
              <w:rPr>
                <w:sz w:val="18"/>
                <w:szCs w:val="18"/>
              </w:rPr>
              <w:t>sheath</w:t>
            </w:r>
            <w:proofErr w:type="spellEnd"/>
            <w:r w:rsidRPr="00043E9B">
              <w:rPr>
                <w:sz w:val="18"/>
                <w:szCs w:val="18"/>
              </w:rPr>
              <w:t xml:space="preserve"> </w:t>
            </w:r>
            <w:proofErr w:type="spellStart"/>
            <w:r w:rsidRPr="00043E9B">
              <w:rPr>
                <w:sz w:val="18"/>
                <w:szCs w:val="18"/>
              </w:rPr>
              <w:t>infiltration</w:t>
            </w:r>
            <w:proofErr w:type="spellEnd"/>
            <w:r w:rsidRPr="00043E9B">
              <w:rPr>
                <w:sz w:val="18"/>
                <w:szCs w:val="18"/>
              </w:rPr>
              <w:t xml:space="preserve"> (Pn1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20 (21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5 (16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340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proofErr w:type="spellStart"/>
            <w:r w:rsidRPr="00043E9B">
              <w:rPr>
                <w:sz w:val="18"/>
                <w:szCs w:val="18"/>
              </w:rPr>
              <w:t>Lymphovascular</w:t>
            </w:r>
            <w:proofErr w:type="spellEnd"/>
            <w:r w:rsidRPr="00043E9B">
              <w:rPr>
                <w:sz w:val="18"/>
                <w:szCs w:val="18"/>
              </w:rPr>
              <w:t xml:space="preserve"> </w:t>
            </w:r>
            <w:proofErr w:type="spellStart"/>
            <w:r w:rsidRPr="00043E9B">
              <w:rPr>
                <w:sz w:val="18"/>
                <w:szCs w:val="18"/>
              </w:rPr>
              <w:t>invasion</w:t>
            </w:r>
            <w:proofErr w:type="spellEnd"/>
            <w:r w:rsidRPr="00043E9B">
              <w:rPr>
                <w:sz w:val="18"/>
                <w:szCs w:val="18"/>
              </w:rPr>
              <w:t xml:space="preserve"> (L1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38 (59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9 (41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142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proofErr w:type="spellStart"/>
            <w:r w:rsidRPr="00043E9B">
              <w:rPr>
                <w:sz w:val="18"/>
                <w:szCs w:val="18"/>
              </w:rPr>
              <w:t>Microvascular</w:t>
            </w:r>
            <w:proofErr w:type="spellEnd"/>
            <w:r w:rsidRPr="00043E9B">
              <w:rPr>
                <w:sz w:val="18"/>
                <w:szCs w:val="18"/>
              </w:rPr>
              <w:t xml:space="preserve"> </w:t>
            </w:r>
            <w:proofErr w:type="spellStart"/>
            <w:r w:rsidRPr="00043E9B">
              <w:rPr>
                <w:sz w:val="18"/>
                <w:szCs w:val="18"/>
              </w:rPr>
              <w:t>invasion</w:t>
            </w:r>
            <w:proofErr w:type="spellEnd"/>
            <w:r w:rsidRPr="00043E9B">
              <w:rPr>
                <w:sz w:val="18"/>
                <w:szCs w:val="18"/>
              </w:rPr>
              <w:t xml:space="preserve"> (V1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21 (21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10 (31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467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proofErr w:type="spellStart"/>
            <w:r w:rsidRPr="00043E9B">
              <w:rPr>
                <w:sz w:val="18"/>
                <w:szCs w:val="18"/>
              </w:rPr>
              <w:t>Histopathological</w:t>
            </w:r>
            <w:proofErr w:type="spellEnd"/>
            <w:r w:rsidRPr="00043E9B">
              <w:rPr>
                <w:sz w:val="18"/>
                <w:szCs w:val="18"/>
              </w:rPr>
              <w:t xml:space="preserve"> </w:t>
            </w:r>
            <w:proofErr w:type="spellStart"/>
            <w:r w:rsidRPr="00043E9B">
              <w:rPr>
                <w:sz w:val="18"/>
                <w:szCs w:val="18"/>
              </w:rPr>
              <w:t>Grading</w:t>
            </w:r>
            <w:proofErr w:type="spellEnd"/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0.251</w:t>
            </w: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ind w:firstLine="456"/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G1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2 (3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2 (6%)</w:t>
            </w:r>
          </w:p>
        </w:tc>
        <w:tc>
          <w:tcPr>
            <w:tcW w:w="1984" w:type="dxa"/>
            <w:vMerge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ind w:firstLine="456"/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G2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58 (62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24 (75%)</w:t>
            </w:r>
          </w:p>
        </w:tc>
        <w:tc>
          <w:tcPr>
            <w:tcW w:w="1984" w:type="dxa"/>
            <w:vMerge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</w:p>
        </w:tc>
      </w:tr>
      <w:tr w:rsidR="00043E9B" w:rsidRPr="00043E9B" w:rsidTr="00043E9B">
        <w:tc>
          <w:tcPr>
            <w:tcW w:w="2689" w:type="dxa"/>
          </w:tcPr>
          <w:p w:rsidR="00043E9B" w:rsidRPr="00043E9B" w:rsidRDefault="00043E9B" w:rsidP="00043E9B">
            <w:pPr>
              <w:ind w:firstLine="456"/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G3 (</w:t>
            </w:r>
            <w:proofErr w:type="spellStart"/>
            <w:r w:rsidRPr="00043E9B">
              <w:rPr>
                <w:sz w:val="18"/>
                <w:szCs w:val="18"/>
              </w:rPr>
              <w:t>reference</w:t>
            </w:r>
            <w:proofErr w:type="spellEnd"/>
            <w:r w:rsidRPr="00043E9B"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32 (35%)</w:t>
            </w:r>
          </w:p>
        </w:tc>
        <w:tc>
          <w:tcPr>
            <w:tcW w:w="1984" w:type="dxa"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  <w:r w:rsidRPr="00043E9B">
              <w:rPr>
                <w:sz w:val="18"/>
                <w:szCs w:val="18"/>
              </w:rPr>
              <w:t>6 (19%)</w:t>
            </w:r>
          </w:p>
        </w:tc>
        <w:tc>
          <w:tcPr>
            <w:tcW w:w="1984" w:type="dxa"/>
            <w:vMerge/>
          </w:tcPr>
          <w:p w:rsidR="00043E9B" w:rsidRPr="00043E9B" w:rsidRDefault="00043E9B" w:rsidP="00043E9B">
            <w:pPr>
              <w:jc w:val="center"/>
              <w:rPr>
                <w:sz w:val="18"/>
                <w:szCs w:val="18"/>
              </w:rPr>
            </w:pPr>
          </w:p>
        </w:tc>
      </w:tr>
    </w:tbl>
    <w:p w:rsidR="009E2E16" w:rsidRDefault="00BC2356"/>
    <w:sectPr w:rsidR="009E2E16" w:rsidSect="005D02C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6F5"/>
    <w:rsid w:val="0000138F"/>
    <w:rsid w:val="000123D8"/>
    <w:rsid w:val="00013364"/>
    <w:rsid w:val="0001443E"/>
    <w:rsid w:val="0003448F"/>
    <w:rsid w:val="00035B11"/>
    <w:rsid w:val="00042C04"/>
    <w:rsid w:val="00043E9B"/>
    <w:rsid w:val="000656C6"/>
    <w:rsid w:val="00066BC6"/>
    <w:rsid w:val="00074770"/>
    <w:rsid w:val="00083625"/>
    <w:rsid w:val="0009581C"/>
    <w:rsid w:val="000C5856"/>
    <w:rsid w:val="000D13C4"/>
    <w:rsid w:val="000D3929"/>
    <w:rsid w:val="000E50D3"/>
    <w:rsid w:val="000F34EB"/>
    <w:rsid w:val="000F4CF4"/>
    <w:rsid w:val="000F673E"/>
    <w:rsid w:val="000F784E"/>
    <w:rsid w:val="000F7A26"/>
    <w:rsid w:val="00104A99"/>
    <w:rsid w:val="00107779"/>
    <w:rsid w:val="001501DD"/>
    <w:rsid w:val="00176D1C"/>
    <w:rsid w:val="00177B14"/>
    <w:rsid w:val="00185D39"/>
    <w:rsid w:val="001A7A20"/>
    <w:rsid w:val="001C1D3E"/>
    <w:rsid w:val="001C3D04"/>
    <w:rsid w:val="002206F4"/>
    <w:rsid w:val="00253358"/>
    <w:rsid w:val="002716F5"/>
    <w:rsid w:val="002754BB"/>
    <w:rsid w:val="002754E3"/>
    <w:rsid w:val="002760DD"/>
    <w:rsid w:val="002B1C19"/>
    <w:rsid w:val="002B6396"/>
    <w:rsid w:val="002E4A0E"/>
    <w:rsid w:val="002E7852"/>
    <w:rsid w:val="00302946"/>
    <w:rsid w:val="00303276"/>
    <w:rsid w:val="0032408F"/>
    <w:rsid w:val="003363CC"/>
    <w:rsid w:val="00344AA5"/>
    <w:rsid w:val="00352EC6"/>
    <w:rsid w:val="00362DF0"/>
    <w:rsid w:val="00374D7F"/>
    <w:rsid w:val="003926D7"/>
    <w:rsid w:val="00397796"/>
    <w:rsid w:val="003C14F9"/>
    <w:rsid w:val="003D055A"/>
    <w:rsid w:val="003D26DC"/>
    <w:rsid w:val="003D7935"/>
    <w:rsid w:val="00411469"/>
    <w:rsid w:val="0043407C"/>
    <w:rsid w:val="004574BC"/>
    <w:rsid w:val="004B7063"/>
    <w:rsid w:val="004E15CF"/>
    <w:rsid w:val="004E49E5"/>
    <w:rsid w:val="004F5EFD"/>
    <w:rsid w:val="00513A39"/>
    <w:rsid w:val="005179E6"/>
    <w:rsid w:val="00527F6F"/>
    <w:rsid w:val="00532212"/>
    <w:rsid w:val="00541FFE"/>
    <w:rsid w:val="00555C21"/>
    <w:rsid w:val="00585A3E"/>
    <w:rsid w:val="005940A1"/>
    <w:rsid w:val="005A7911"/>
    <w:rsid w:val="005D02CD"/>
    <w:rsid w:val="005D6100"/>
    <w:rsid w:val="005E288F"/>
    <w:rsid w:val="00600C97"/>
    <w:rsid w:val="00612A2E"/>
    <w:rsid w:val="00626F66"/>
    <w:rsid w:val="006363EF"/>
    <w:rsid w:val="00692BD9"/>
    <w:rsid w:val="00696BE1"/>
    <w:rsid w:val="006A07B6"/>
    <w:rsid w:val="006B2415"/>
    <w:rsid w:val="006B7F45"/>
    <w:rsid w:val="006C2FE7"/>
    <w:rsid w:val="006D1E71"/>
    <w:rsid w:val="006E444F"/>
    <w:rsid w:val="00722AA7"/>
    <w:rsid w:val="00733444"/>
    <w:rsid w:val="00737712"/>
    <w:rsid w:val="0077489D"/>
    <w:rsid w:val="0078306A"/>
    <w:rsid w:val="007A60A9"/>
    <w:rsid w:val="007D0BEF"/>
    <w:rsid w:val="007E2486"/>
    <w:rsid w:val="00823BD0"/>
    <w:rsid w:val="0084508F"/>
    <w:rsid w:val="00872AC3"/>
    <w:rsid w:val="00884298"/>
    <w:rsid w:val="008A0015"/>
    <w:rsid w:val="008A7617"/>
    <w:rsid w:val="008E18F4"/>
    <w:rsid w:val="008E6B55"/>
    <w:rsid w:val="0091080D"/>
    <w:rsid w:val="00915673"/>
    <w:rsid w:val="00923C51"/>
    <w:rsid w:val="00934E9C"/>
    <w:rsid w:val="00940E1B"/>
    <w:rsid w:val="00996E0A"/>
    <w:rsid w:val="00997A29"/>
    <w:rsid w:val="009A3928"/>
    <w:rsid w:val="009C2F47"/>
    <w:rsid w:val="009E233A"/>
    <w:rsid w:val="009E40DE"/>
    <w:rsid w:val="009E7E76"/>
    <w:rsid w:val="009F4D58"/>
    <w:rsid w:val="00A055A7"/>
    <w:rsid w:val="00A14E65"/>
    <w:rsid w:val="00A14E6B"/>
    <w:rsid w:val="00A14E7C"/>
    <w:rsid w:val="00A27E5C"/>
    <w:rsid w:val="00A43310"/>
    <w:rsid w:val="00A5688E"/>
    <w:rsid w:val="00A75F33"/>
    <w:rsid w:val="00A93232"/>
    <w:rsid w:val="00AB30C0"/>
    <w:rsid w:val="00AD174B"/>
    <w:rsid w:val="00B0510F"/>
    <w:rsid w:val="00B34E25"/>
    <w:rsid w:val="00B6581F"/>
    <w:rsid w:val="00BA2739"/>
    <w:rsid w:val="00BC2356"/>
    <w:rsid w:val="00BE7BE6"/>
    <w:rsid w:val="00BF1250"/>
    <w:rsid w:val="00C22202"/>
    <w:rsid w:val="00C3635D"/>
    <w:rsid w:val="00C370F7"/>
    <w:rsid w:val="00C42C15"/>
    <w:rsid w:val="00C9316D"/>
    <w:rsid w:val="00C93789"/>
    <w:rsid w:val="00C95E7C"/>
    <w:rsid w:val="00C96226"/>
    <w:rsid w:val="00CA72AF"/>
    <w:rsid w:val="00CF54B1"/>
    <w:rsid w:val="00CF66D6"/>
    <w:rsid w:val="00D04939"/>
    <w:rsid w:val="00D14DB8"/>
    <w:rsid w:val="00D46E8E"/>
    <w:rsid w:val="00D546E3"/>
    <w:rsid w:val="00D6090F"/>
    <w:rsid w:val="00D62FA2"/>
    <w:rsid w:val="00D70099"/>
    <w:rsid w:val="00D80A4F"/>
    <w:rsid w:val="00D95957"/>
    <w:rsid w:val="00DC709E"/>
    <w:rsid w:val="00DF6472"/>
    <w:rsid w:val="00E4230E"/>
    <w:rsid w:val="00E52875"/>
    <w:rsid w:val="00E54028"/>
    <w:rsid w:val="00E6489D"/>
    <w:rsid w:val="00E64B5D"/>
    <w:rsid w:val="00E844EA"/>
    <w:rsid w:val="00EC0550"/>
    <w:rsid w:val="00ED10C1"/>
    <w:rsid w:val="00EE1552"/>
    <w:rsid w:val="00F220F6"/>
    <w:rsid w:val="00F40787"/>
    <w:rsid w:val="00F41FE0"/>
    <w:rsid w:val="00F509FD"/>
    <w:rsid w:val="00F87811"/>
    <w:rsid w:val="00F94A14"/>
    <w:rsid w:val="00FA011C"/>
    <w:rsid w:val="00FA29D3"/>
    <w:rsid w:val="00FC3026"/>
    <w:rsid w:val="00FD4F6A"/>
    <w:rsid w:val="00FF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CD55D2"/>
  <w14:defaultImageDpi w14:val="32767"/>
  <w15:chartTrackingRefBased/>
  <w15:docId w15:val="{30155E32-B479-7742-9E8D-850188040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716F5"/>
    <w:pPr>
      <w:spacing w:line="276" w:lineRule="auto"/>
      <w:jc w:val="left"/>
    </w:pPr>
    <w:rPr>
      <w:rFonts w:ascii="Arial" w:eastAsia="Arial" w:hAnsi="Arial" w:cs="Arial"/>
      <w:sz w:val="22"/>
      <w:szCs w:val="22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D80A4F"/>
    <w:pPr>
      <w:jc w:val="left"/>
    </w:pPr>
    <w:rPr>
      <w:rFonts w:eastAsia="Batang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F50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043E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70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Nevermann</dc:creator>
  <cp:keywords/>
  <dc:description/>
  <cp:lastModifiedBy>Nora Nevermann</cp:lastModifiedBy>
  <cp:revision>10</cp:revision>
  <dcterms:created xsi:type="dcterms:W3CDTF">2022-12-10T09:38:00Z</dcterms:created>
  <dcterms:modified xsi:type="dcterms:W3CDTF">2023-06-18T19:18:00Z</dcterms:modified>
</cp:coreProperties>
</file>